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upplement Table 1 General characteristics of prognostic immune-related gene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5"/>
        <w:gridCol w:w="1024"/>
        <w:gridCol w:w="1439"/>
        <w:gridCol w:w="898"/>
        <w:gridCol w:w="1866"/>
        <w:gridCol w:w="1054"/>
      </w:tblGrid>
      <w:tr>
        <w:trPr>
          <w:trHeight w:val="191" w:hRule="atLeast"/>
        </w:trPr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</w:tr>
      <w:tr>
        <w:trPr>
          <w:trHeight w:val="191" w:hRule="atLeast"/>
        </w:trPr>
        <w:tc>
          <w:tcPr>
            <w:tcW w:w="2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F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48 </w:t>
            </w:r>
          </w:p>
        </w:tc>
        <w:tc>
          <w:tcPr>
            <w:tcW w:w="14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7E-09</w:t>
            </w:r>
          </w:p>
        </w:tc>
        <w:tc>
          <w:tcPr>
            <w:tcW w:w="8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94 </w:t>
            </w:r>
          </w:p>
        </w:tc>
        <w:tc>
          <w:tcPr>
            <w:tcW w:w="1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8-3.348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0A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.383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2E-2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97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0-2.90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94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E-1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7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9-2.33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H1R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9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E-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6-2.1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TR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76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7E-2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1-1.69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RSF13C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18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E-1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8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-1.73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G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85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E-2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-1.76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68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E-1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7-1.5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IT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82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E-1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8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-1.65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0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S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1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-1.52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9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E-2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8-1.4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2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E-1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-1.46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1R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1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E-1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9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-1.48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 </w:t>
            </w:r>
          </w:p>
        </w:tc>
      </w:tr>
      <w:tr>
        <w:trPr>
          <w:trHeight w:val="31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RL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E-0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0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-1.3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92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E-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0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-1.38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A3G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3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E-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9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-1.34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FR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42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E-1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-1.29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I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46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E-1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-1.2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79B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21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7E-1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7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-1.2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76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E-0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-1.18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M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974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2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8-1.16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G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93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E-2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-1.18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3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E-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-1.1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POQ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46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4E-2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8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-1.1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H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26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E-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-1.15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XNA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8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3E-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-1.14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C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E-1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-1.1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31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BP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E-0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-1.09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36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E-2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-1.06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B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95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E-2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-1.06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G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4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2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-1.06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8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E-2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-1.05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 </w:t>
            </w:r>
          </w:p>
        </w:tc>
      </w:tr>
      <w:tr>
        <w:trPr>
          <w:trHeight w:val="31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7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2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E-0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6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-1.0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P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6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E-2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-1.01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19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E-1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-1.00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11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4E-2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-0.99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66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E-2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9-0.99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RL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31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E-2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-0.99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RC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8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7E-2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-0.99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D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9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E-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4-0.99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L2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42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E-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4-0.9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3RA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3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2E-0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-0.98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B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6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-0.75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</w:tr>
      <w:tr>
        <w:trPr>
          <w:trHeight w:val="191" w:hRule="atLeast"/>
        </w:trPr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P2R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799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2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-0.60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191" w:hRule="atLeast"/>
        </w:trPr>
        <w:tc>
          <w:tcPr>
            <w:tcW w:w="2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EC10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77 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E-05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-0.915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upplement Table 2 General characteristics of prognostic TF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7"/>
        <w:gridCol w:w="756"/>
        <w:gridCol w:w="1062"/>
        <w:gridCol w:w="662"/>
        <w:gridCol w:w="1378"/>
        <w:gridCol w:w="939"/>
        <w:gridCol w:w="970"/>
        <w:gridCol w:w="1062"/>
      </w:tblGrid>
      <w:tr>
        <w:trPr>
          <w:trHeight w:val="191" w:hRule="atLeast"/>
        </w:trPr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.95L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.95H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</w:tr>
      <w:tr>
        <w:trPr>
          <w:trHeight w:val="311" w:hRule="atLeast"/>
        </w:trPr>
        <w:tc>
          <w:tcPr>
            <w:tcW w:w="15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F7L1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86 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18</w:t>
            </w:r>
          </w:p>
        </w:tc>
        <w:tc>
          <w:tcPr>
            <w:tcW w:w="6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5 </w:t>
            </w:r>
          </w:p>
        </w:tc>
        <w:tc>
          <w:tcPr>
            <w:tcW w:w="13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7-1.741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7 </w:t>
            </w:r>
          </w:p>
        </w:tc>
        <w:tc>
          <w:tcPr>
            <w:tcW w:w="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1 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E-04</w:t>
            </w:r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L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4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E-2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5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9-1.3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9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F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17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-1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4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-1.2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6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APC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6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8E-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6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-1.2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2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 </w:t>
            </w:r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WTR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07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E-0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4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-1.12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9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3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L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8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1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0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-1.03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7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AD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41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1E-2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-1.02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M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7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0E-2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-1.01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</w:tr>
      <w:tr>
        <w:trPr>
          <w:trHeight w:val="311" w:hRule="atLeast"/>
        </w:trPr>
        <w:tc>
          <w:tcPr>
            <w:tcW w:w="15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APG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8 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5E-19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-0.99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dc:language>en-US</dc:language>
  <cp:lastModifiedBy>淑婷</cp:lastModifiedBy>
  <dcterms:modified xsi:type="dcterms:W3CDTF">2020-04-26T07:38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